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1D3D4" w14:textId="6D79A902" w:rsidR="00073328" w:rsidRPr="00AE54FC" w:rsidRDefault="00CF62E4">
      <w:pPr>
        <w:rPr>
          <w:rFonts w:eastAsia="Calibri"/>
          <w:b/>
          <w:bCs/>
          <w:sz w:val="20"/>
          <w:szCs w:val="20"/>
          <w:lang w:val="en-US"/>
        </w:rPr>
      </w:pPr>
      <w:r w:rsidRPr="00AE54FC">
        <w:rPr>
          <w:rFonts w:eastAsia="Calibri"/>
          <w:b/>
          <w:bCs/>
          <w:sz w:val="20"/>
          <w:szCs w:val="20"/>
          <w:lang w:val="en-US"/>
        </w:rPr>
        <w:t>Appen</w:t>
      </w:r>
      <w:r w:rsidR="00B0578E" w:rsidRPr="00AE54FC">
        <w:rPr>
          <w:rFonts w:eastAsia="Calibri"/>
          <w:b/>
          <w:bCs/>
          <w:sz w:val="20"/>
          <w:szCs w:val="20"/>
          <w:lang w:val="en-US"/>
        </w:rPr>
        <w:t xml:space="preserve">dix </w:t>
      </w:r>
      <w:r w:rsidR="00C04502" w:rsidRPr="00AE54FC">
        <w:rPr>
          <w:rFonts w:eastAsia="Calibri"/>
          <w:b/>
          <w:bCs/>
          <w:sz w:val="20"/>
          <w:szCs w:val="20"/>
          <w:lang w:val="en-US"/>
        </w:rPr>
        <w:t>4</w:t>
      </w:r>
      <w:r w:rsidR="00B0578E" w:rsidRPr="00AE54FC">
        <w:rPr>
          <w:rFonts w:eastAsia="Calibri"/>
          <w:b/>
          <w:bCs/>
          <w:sz w:val="20"/>
          <w:szCs w:val="20"/>
          <w:lang w:val="en-US"/>
        </w:rPr>
        <w:t>.</w:t>
      </w:r>
      <w:r w:rsidR="008439A2" w:rsidRPr="00AE54FC">
        <w:rPr>
          <w:rFonts w:eastAsia="Calibri"/>
          <w:b/>
          <w:bCs/>
          <w:sz w:val="20"/>
          <w:szCs w:val="20"/>
          <w:lang w:val="en-US"/>
        </w:rPr>
        <w:t xml:space="preserve"> R</w:t>
      </w:r>
      <w:bookmarkStart w:id="0" w:name="_GoBack"/>
      <w:bookmarkEnd w:id="0"/>
      <w:r w:rsidR="008439A2" w:rsidRPr="00AE54FC">
        <w:rPr>
          <w:rFonts w:eastAsia="Calibri"/>
          <w:b/>
          <w:bCs/>
          <w:sz w:val="20"/>
          <w:szCs w:val="20"/>
          <w:lang w:val="en-US"/>
        </w:rPr>
        <w:t>isk of Bias summarized across studies</w:t>
      </w:r>
    </w:p>
    <w:p w14:paraId="4A05D3D2" w14:textId="5C9C0C02" w:rsidR="008439A2" w:rsidRPr="00AE54FC" w:rsidRDefault="008439A2">
      <w:pPr>
        <w:rPr>
          <w:rFonts w:asciiTheme="majorBidi" w:eastAsiaTheme="minorEastAsia" w:hAnsiTheme="majorBidi" w:cstheme="majorBidi"/>
          <w:sz w:val="24"/>
          <w:szCs w:val="24"/>
          <w:lang w:val="en-US"/>
        </w:rPr>
      </w:pPr>
    </w:p>
    <w:p w14:paraId="02110A8E" w14:textId="55031EC0" w:rsidR="008439A2" w:rsidRPr="008439A2" w:rsidRDefault="008439A2">
      <w:pPr>
        <w:rPr>
          <w:lang w:val="en-US"/>
        </w:rPr>
      </w:pPr>
      <w:r w:rsidRPr="00AE54FC">
        <w:rPr>
          <w:noProof/>
          <w:lang w:val="en-IN" w:eastAsia="en-IN"/>
        </w:rPr>
        <w:drawing>
          <wp:inline distT="0" distB="0" distL="0" distR="0" wp14:anchorId="73BF8630" wp14:editId="08224584">
            <wp:extent cx="4565650" cy="2746375"/>
            <wp:effectExtent l="0" t="0" r="6350" b="1587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4BFE623-F927-43DF-88C5-3212857FA6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8439A2" w:rsidRPr="008439A2" w:rsidSect="00AE54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5BA53" w14:textId="77777777" w:rsidR="000C741E" w:rsidRDefault="000C741E" w:rsidP="00073328">
      <w:pPr>
        <w:spacing w:after="0" w:line="240" w:lineRule="auto"/>
      </w:pPr>
      <w:r>
        <w:separator/>
      </w:r>
    </w:p>
  </w:endnote>
  <w:endnote w:type="continuationSeparator" w:id="0">
    <w:p w14:paraId="23D1AB2F" w14:textId="77777777" w:rsidR="000C741E" w:rsidRDefault="000C741E" w:rsidP="00073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E104B" w14:textId="77777777" w:rsidR="000C741E" w:rsidRDefault="000C741E" w:rsidP="00073328">
      <w:pPr>
        <w:spacing w:after="0" w:line="240" w:lineRule="auto"/>
      </w:pPr>
      <w:r>
        <w:separator/>
      </w:r>
    </w:p>
  </w:footnote>
  <w:footnote w:type="continuationSeparator" w:id="0">
    <w:p w14:paraId="741C7387" w14:textId="77777777" w:rsidR="000C741E" w:rsidRDefault="000C741E" w:rsidP="00073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9A2"/>
    <w:rsid w:val="00073328"/>
    <w:rsid w:val="000C741E"/>
    <w:rsid w:val="00672BED"/>
    <w:rsid w:val="00704495"/>
    <w:rsid w:val="008439A2"/>
    <w:rsid w:val="008A25F5"/>
    <w:rsid w:val="00A07032"/>
    <w:rsid w:val="00AE54FC"/>
    <w:rsid w:val="00B0578E"/>
    <w:rsid w:val="00C04502"/>
    <w:rsid w:val="00CF62E4"/>
    <w:rsid w:val="00DA176A"/>
    <w:rsid w:val="00EA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130FA"/>
  <w15:chartTrackingRefBased/>
  <w15:docId w15:val="{23FAC66C-6DA5-4894-888E-6EF88959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9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 sz="1000" cap="none" baseline="0">
                <a:latin typeface="Arial" panose="020B0604020202020204" pitchFamily="34" charset="0"/>
                <a:cs typeface="Arial" panose="020B0604020202020204" pitchFamily="34" charset="0"/>
              </a:rPr>
              <a:t>Risk of Bias across studi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risk of bias MFS'!$J$2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1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2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risk of bias MFS'!$K$1:$Q$1</c:f>
              <c:strCache>
                <c:ptCount val="7"/>
                <c:pt idx="0">
                  <c:v>Selective outcome reporting</c:v>
                </c:pt>
                <c:pt idx="1">
                  <c:v>Incomplete outcome data</c:v>
                </c:pt>
                <c:pt idx="2">
                  <c:v>Blinding of outcome assessors</c:v>
                </c:pt>
                <c:pt idx="3">
                  <c:v>Blinding of personnel</c:v>
                </c:pt>
                <c:pt idx="4">
                  <c:v>Blinding of participants</c:v>
                </c:pt>
                <c:pt idx="5">
                  <c:v>Allocation concealment</c:v>
                </c:pt>
                <c:pt idx="6">
                  <c:v>Sequence generation</c:v>
                </c:pt>
              </c:strCache>
            </c:strRef>
          </c:cat>
          <c:val>
            <c:numRef>
              <c:f>'risk of bias MFS'!$K$2:$Q$2</c:f>
              <c:numCache>
                <c:formatCode>0</c:formatCode>
                <c:ptCount val="7"/>
                <c:pt idx="0">
                  <c:v>18</c:v>
                </c:pt>
                <c:pt idx="1">
                  <c:v>16</c:v>
                </c:pt>
                <c:pt idx="2">
                  <c:v>19</c:v>
                </c:pt>
                <c:pt idx="5">
                  <c:v>14</c:v>
                </c:pt>
                <c:pt idx="6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61F-483C-9278-E72165E7E833}"/>
            </c:ext>
          </c:extLst>
        </c:ser>
        <c:ser>
          <c:idx val="1"/>
          <c:order val="1"/>
          <c:tx>
            <c:strRef>
              <c:f>'risk of bias MFS'!$J$3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1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1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1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risk of bias MFS'!$K$1:$Q$1</c:f>
              <c:strCache>
                <c:ptCount val="7"/>
                <c:pt idx="0">
                  <c:v>Selective outcome reporting</c:v>
                </c:pt>
                <c:pt idx="1">
                  <c:v>Incomplete outcome data</c:v>
                </c:pt>
                <c:pt idx="2">
                  <c:v>Blinding of outcome assessors</c:v>
                </c:pt>
                <c:pt idx="3">
                  <c:v>Blinding of personnel</c:v>
                </c:pt>
                <c:pt idx="4">
                  <c:v>Blinding of participants</c:v>
                </c:pt>
                <c:pt idx="5">
                  <c:v>Allocation concealment</c:v>
                </c:pt>
                <c:pt idx="6">
                  <c:v>Sequence generation</c:v>
                </c:pt>
              </c:strCache>
            </c:strRef>
          </c:cat>
          <c:val>
            <c:numRef>
              <c:f>'risk of bias MFS'!$K$3:$Q$3</c:f>
              <c:numCache>
                <c:formatCode>0</c:formatCode>
                <c:ptCount val="7"/>
                <c:pt idx="0">
                  <c:v>14</c:v>
                </c:pt>
                <c:pt idx="1">
                  <c:v>16</c:v>
                </c:pt>
                <c:pt idx="2">
                  <c:v>5</c:v>
                </c:pt>
                <c:pt idx="5">
                  <c:v>16</c:v>
                </c:pt>
                <c:pt idx="6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261F-483C-9278-E72165E7E833}"/>
            </c:ext>
          </c:extLst>
        </c:ser>
        <c:ser>
          <c:idx val="2"/>
          <c:order val="2"/>
          <c:tx>
            <c:strRef>
              <c:f>'risk of bias MFS'!$J$4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chemeClr val="accent3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3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31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261F-483C-9278-E72165E7E83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risk of bias MFS'!$K$1:$Q$1</c:f>
              <c:strCache>
                <c:ptCount val="7"/>
                <c:pt idx="0">
                  <c:v>Selective outcome reporting</c:v>
                </c:pt>
                <c:pt idx="1">
                  <c:v>Incomplete outcome data</c:v>
                </c:pt>
                <c:pt idx="2">
                  <c:v>Blinding of outcome assessors</c:v>
                </c:pt>
                <c:pt idx="3">
                  <c:v>Blinding of personnel</c:v>
                </c:pt>
                <c:pt idx="4">
                  <c:v>Blinding of participants</c:v>
                </c:pt>
                <c:pt idx="5">
                  <c:v>Allocation concealment</c:v>
                </c:pt>
                <c:pt idx="6">
                  <c:v>Sequence generation</c:v>
                </c:pt>
              </c:strCache>
            </c:strRef>
          </c:cat>
          <c:val>
            <c:numRef>
              <c:f>'risk of bias MFS'!$K$4:$Q$4</c:f>
              <c:numCache>
                <c:formatCode>0</c:formatCode>
                <c:ptCount val="7"/>
                <c:pt idx="0">
                  <c:v>1</c:v>
                </c:pt>
                <c:pt idx="1">
                  <c:v>1</c:v>
                </c:pt>
                <c:pt idx="2">
                  <c:v>9</c:v>
                </c:pt>
                <c:pt idx="3">
                  <c:v>33</c:v>
                </c:pt>
                <c:pt idx="4">
                  <c:v>33</c:v>
                </c:pt>
                <c:pt idx="5">
                  <c:v>3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261F-483C-9278-E72165E7E83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1424457760"/>
        <c:axId val="1424444704"/>
      </c:barChart>
      <c:catAx>
        <c:axId val="14244577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4444704"/>
        <c:crosses val="autoZero"/>
        <c:auto val="1"/>
        <c:lblAlgn val="ctr"/>
        <c:lblOffset val="100"/>
        <c:noMultiLvlLbl val="0"/>
      </c:catAx>
      <c:valAx>
        <c:axId val="1424444704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445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Egendefinert 1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00B050"/>
    </a:accent1>
    <a:accent2>
      <a:srgbClr val="FFFF00"/>
    </a:accent2>
    <a:accent3>
      <a:srgbClr val="FF0000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Rognstad</dc:creator>
  <cp:keywords/>
  <dc:description/>
  <cp:lastModifiedBy>Radha S</cp:lastModifiedBy>
  <cp:revision>10</cp:revision>
  <dcterms:created xsi:type="dcterms:W3CDTF">2022-06-16T12:27:00Z</dcterms:created>
  <dcterms:modified xsi:type="dcterms:W3CDTF">2023-12-23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8181f18-e8b3-49ee-90c4-cfe0624ec4f0_Enabled">
    <vt:lpwstr>true</vt:lpwstr>
  </property>
  <property fmtid="{D5CDD505-2E9C-101B-9397-08002B2CF9AE}" pid="3" name="MSIP_Label_88181f18-e8b3-49ee-90c4-cfe0624ec4f0_SetDate">
    <vt:lpwstr>2022-11-18T09:05:17Z</vt:lpwstr>
  </property>
  <property fmtid="{D5CDD505-2E9C-101B-9397-08002B2CF9AE}" pid="4" name="MSIP_Label_88181f18-e8b3-49ee-90c4-cfe0624ec4f0_Method">
    <vt:lpwstr>Standard</vt:lpwstr>
  </property>
  <property fmtid="{D5CDD505-2E9C-101B-9397-08002B2CF9AE}" pid="5" name="MSIP_Label_88181f18-e8b3-49ee-90c4-cfe0624ec4f0_Name">
    <vt:lpwstr>Åpen</vt:lpwstr>
  </property>
  <property fmtid="{D5CDD505-2E9C-101B-9397-08002B2CF9AE}" pid="6" name="MSIP_Label_88181f18-e8b3-49ee-90c4-cfe0624ec4f0_SiteId">
    <vt:lpwstr>a34f6ee5-2cae-4a46-a779-6480cace54ec</vt:lpwstr>
  </property>
  <property fmtid="{D5CDD505-2E9C-101B-9397-08002B2CF9AE}" pid="7" name="MSIP_Label_88181f18-e8b3-49ee-90c4-cfe0624ec4f0_ActionId">
    <vt:lpwstr>431a5cf0-19f4-4457-b79a-fc25d43784e1</vt:lpwstr>
  </property>
  <property fmtid="{D5CDD505-2E9C-101B-9397-08002B2CF9AE}" pid="8" name="MSIP_Label_88181f18-e8b3-49ee-90c4-cfe0624ec4f0_ContentBits">
    <vt:lpwstr>0</vt:lpwstr>
  </property>
  <property fmtid="{D5CDD505-2E9C-101B-9397-08002B2CF9AE}" pid="9" name="GrammarlyDocumentId">
    <vt:lpwstr>937c79453d60fddec0306c7221bac0043fd8d18a660dfeda9f17c0dd8c2a0009</vt:lpwstr>
  </property>
</Properties>
</file>